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FD73F" w14:textId="487058B2" w:rsidR="00DF1F10" w:rsidRPr="00ED63EB" w:rsidRDefault="005504C3" w:rsidP="00DF1F10">
      <w:pPr>
        <w:rPr>
          <w:rFonts w:ascii="Arial" w:hAnsi="Arial" w:cs="Arial"/>
          <w:sz w:val="16"/>
          <w:szCs w:val="16"/>
        </w:rPr>
      </w:pPr>
      <w:r w:rsidRPr="00ED63EB">
        <w:rPr>
          <w:rFonts w:ascii="Arial" w:hAnsi="Arial" w:cs="Arial"/>
          <w:sz w:val="16"/>
          <w:szCs w:val="16"/>
          <w:lang w:eastAsia="ja-JP"/>
        </w:rPr>
        <w:t>s</w:t>
      </w:r>
      <w:r w:rsidR="00DF1F10" w:rsidRPr="00ED63EB">
        <w:rPr>
          <w:rFonts w:ascii="Arial" w:hAnsi="Arial" w:cs="Arial"/>
          <w:sz w:val="16"/>
          <w:szCs w:val="16"/>
          <w:lang w:eastAsia="ja-JP"/>
        </w:rPr>
        <w:t>upplement table</w:t>
      </w:r>
      <w:r w:rsidR="004C4726" w:rsidRPr="00ED63EB">
        <w:rPr>
          <w:rFonts w:ascii="Arial" w:hAnsi="Arial" w:cs="Arial"/>
          <w:sz w:val="16"/>
          <w:szCs w:val="16"/>
          <w:lang w:eastAsia="ja-JP"/>
        </w:rPr>
        <w:t xml:space="preserve"> 1</w:t>
      </w:r>
      <w:r w:rsidR="00DF1F10" w:rsidRPr="00ED63EB">
        <w:rPr>
          <w:rFonts w:ascii="Arial" w:hAnsi="Arial" w:cs="Arial"/>
          <w:sz w:val="16"/>
          <w:szCs w:val="16"/>
          <w:lang w:eastAsia="ja-JP"/>
        </w:rPr>
        <w:t>.</w:t>
      </w:r>
      <w:r w:rsidR="00DF1F10" w:rsidRPr="00ED63EB">
        <w:rPr>
          <w:rFonts w:ascii="Arial" w:hAnsi="Arial" w:cs="Arial"/>
          <w:sz w:val="16"/>
          <w:szCs w:val="16"/>
        </w:rPr>
        <w:t xml:space="preserve"> </w:t>
      </w:r>
      <w:bookmarkStart w:id="0" w:name="_Hlk69655876"/>
      <w:r w:rsidR="006327A7" w:rsidRPr="00ED63EB">
        <w:rPr>
          <w:rFonts w:ascii="Arial" w:hAnsi="Arial" w:cs="Arial"/>
          <w:sz w:val="16"/>
          <w:szCs w:val="16"/>
          <w:lang w:eastAsia="ja-JP"/>
        </w:rPr>
        <w:t>R</w:t>
      </w:r>
      <w:r w:rsidR="00DF1F10" w:rsidRPr="00ED63EB">
        <w:rPr>
          <w:rFonts w:ascii="Arial" w:hAnsi="Arial" w:cs="Arial"/>
          <w:sz w:val="16"/>
          <w:szCs w:val="16"/>
        </w:rPr>
        <w:t>etinal detachment types of subjects by regions</w:t>
      </w:r>
      <w:bookmarkEnd w:id="0"/>
      <w:r w:rsidR="00DF1F10" w:rsidRPr="00ED63EB">
        <w:rPr>
          <w:rFonts w:ascii="Arial" w:hAnsi="Arial" w:cs="Arial"/>
          <w:sz w:val="16"/>
          <w:szCs w:val="16"/>
        </w:rPr>
        <w:t>.</w:t>
      </w:r>
    </w:p>
    <w:tbl>
      <w:tblPr>
        <w:tblW w:w="5078" w:type="pct"/>
        <w:jc w:val="center"/>
        <w:tblLook w:val="0420" w:firstRow="1" w:lastRow="0" w:firstColumn="0" w:lastColumn="0" w:noHBand="0" w:noVBand="1"/>
      </w:tblPr>
      <w:tblGrid>
        <w:gridCol w:w="2380"/>
        <w:gridCol w:w="1132"/>
        <w:gridCol w:w="1521"/>
        <w:gridCol w:w="1090"/>
        <w:gridCol w:w="1107"/>
        <w:gridCol w:w="1132"/>
        <w:gridCol w:w="845"/>
      </w:tblGrid>
      <w:tr w:rsidR="00DF1F10" w:rsidRPr="00ED63EB" w14:paraId="393BCCEA" w14:textId="77777777" w:rsidTr="00B7282E">
        <w:trPr>
          <w:cantSplit/>
          <w:jc w:val="center"/>
        </w:trPr>
        <w:tc>
          <w:tcPr>
            <w:tcW w:w="1292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17F33" w14:textId="77777777" w:rsidR="00DF1F10" w:rsidRPr="00ED63EB" w:rsidRDefault="00DF1F10" w:rsidP="00B7282E">
            <w:pP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49" w:type="pct"/>
            <w:gridSpan w:val="5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9B645" w14:textId="77777777" w:rsidR="00DF1F10" w:rsidRPr="00ED63EB" w:rsidRDefault="00DF1F10" w:rsidP="00B7282E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Regions</w:t>
            </w:r>
          </w:p>
        </w:tc>
        <w:tc>
          <w:tcPr>
            <w:tcW w:w="459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260E3" w14:textId="77777777" w:rsidR="00DF1F10" w:rsidRPr="00ED63EB" w:rsidRDefault="00DF1F10" w:rsidP="00B7282E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DF1F10" w:rsidRPr="00ED63EB" w14:paraId="5DB26B74" w14:textId="77777777" w:rsidTr="00B7282E">
        <w:trPr>
          <w:cantSplit/>
          <w:jc w:val="center"/>
        </w:trPr>
        <w:tc>
          <w:tcPr>
            <w:tcW w:w="1292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10ECA" w14:textId="77777777" w:rsidR="00DF1F10" w:rsidRPr="00ED63EB" w:rsidRDefault="00DF1F10" w:rsidP="00B7282E">
            <w:pPr>
              <w:spacing w:before="40" w:after="40"/>
              <w:ind w:left="100" w:right="100"/>
              <w:rPr>
                <w:rFonts w:ascii="Arial" w:hAnsi="Arial" w:cs="Arial"/>
                <w:sz w:val="16"/>
                <w:szCs w:val="16"/>
                <w:vertAlign w:val="superscript"/>
                <w:lang w:eastAsia="ja-JP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Characteristics</w:t>
            </w:r>
            <w:r w:rsidRPr="00ED63EB">
              <w:rPr>
                <w:rFonts w:ascii="Arial" w:eastAsia="ＭＳ 明朝" w:hAnsi="Arial" w:cs="Arial"/>
                <w:color w:val="000000"/>
                <w:sz w:val="16"/>
                <w:szCs w:val="16"/>
                <w:vertAlign w:val="superscript"/>
                <w:lang w:eastAsia="ja-JP"/>
              </w:rPr>
              <w:t>3</w:t>
            </w:r>
          </w:p>
        </w:tc>
        <w:tc>
          <w:tcPr>
            <w:tcW w:w="61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136CB" w14:textId="77777777" w:rsidR="00DF1F10" w:rsidRPr="00ED63EB" w:rsidRDefault="00DF1F10" w:rsidP="00B7282E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Chubu</w:t>
            </w:r>
          </w:p>
          <w:p w14:paraId="266FFAAA" w14:textId="77777777" w:rsidR="00DF1F10" w:rsidRPr="00ED63EB" w:rsidRDefault="00DF1F10" w:rsidP="00B7282E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N = 198</w:t>
            </w: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2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01B55" w14:textId="77777777" w:rsidR="00DF1F10" w:rsidRPr="00ED63EB" w:rsidRDefault="00DF1F10" w:rsidP="00B7282E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Hokkaido Tohoku</w:t>
            </w:r>
          </w:p>
          <w:p w14:paraId="065561FA" w14:textId="77777777" w:rsidR="00DF1F10" w:rsidRPr="00ED63EB" w:rsidRDefault="00DF1F10" w:rsidP="00B7282E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N = 293</w:t>
            </w: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92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C5BFC" w14:textId="77777777" w:rsidR="00DF1F10" w:rsidRPr="00ED63EB" w:rsidRDefault="00DF1F10" w:rsidP="00B7282E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Kanto</w:t>
            </w:r>
          </w:p>
          <w:p w14:paraId="4D8193CF" w14:textId="77777777" w:rsidR="00DF1F10" w:rsidRPr="00ED63EB" w:rsidRDefault="00DF1F10" w:rsidP="00B7282E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N = 1,111</w:t>
            </w: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01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04E0D" w14:textId="77777777" w:rsidR="00DF1F10" w:rsidRPr="00ED63EB" w:rsidRDefault="00DF1F10" w:rsidP="00B7282E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Kinki</w:t>
            </w:r>
          </w:p>
          <w:p w14:paraId="2F8F5178" w14:textId="77777777" w:rsidR="00DF1F10" w:rsidRPr="00ED63EB" w:rsidRDefault="00DF1F10" w:rsidP="00B7282E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N = 620</w:t>
            </w: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15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52F1A" w14:textId="77777777" w:rsidR="00DF1F10" w:rsidRPr="00ED63EB" w:rsidRDefault="00DF1F10" w:rsidP="00B7282E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Kyushu</w:t>
            </w:r>
          </w:p>
          <w:p w14:paraId="1B5CCF5D" w14:textId="77777777" w:rsidR="00DF1F10" w:rsidRPr="00ED63EB" w:rsidRDefault="00DF1F10" w:rsidP="00B7282E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N = 301</w:t>
            </w: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59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BF13C" w14:textId="10A304AF" w:rsidR="00DF1F10" w:rsidRPr="00ED63EB" w:rsidRDefault="00ED63EB" w:rsidP="00B7282E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ED63EB">
              <w:rPr>
                <w:rFonts w:ascii="Arial" w:hAnsi="Arial" w:cs="Arial"/>
                <w:color w:val="000000"/>
                <w:sz w:val="16"/>
                <w:szCs w:val="16"/>
                <w:lang w:eastAsia="ja-JP"/>
              </w:rPr>
              <w:t>Adjusted</w:t>
            </w:r>
            <w:r w:rsidRPr="00ED63EB">
              <w:rPr>
                <w:rFonts w:ascii="Arial" w:eastAsia="ＭＳ 明朝" w:hAnsi="Arial" w:cs="Arial"/>
                <w:color w:val="000000"/>
                <w:sz w:val="16"/>
                <w:szCs w:val="16"/>
                <w:lang w:eastAsia="ja-JP"/>
              </w:rPr>
              <w:t xml:space="preserve">　</w:t>
            </w:r>
            <w:r w:rsidRPr="00ED63EB">
              <w:rPr>
                <w:rFonts w:ascii="Arial" w:eastAsia="ＭＳ 明朝" w:hAnsi="Arial" w:cs="Arial"/>
                <w:color w:val="000000"/>
                <w:sz w:val="16"/>
                <w:szCs w:val="16"/>
                <w:lang w:eastAsia="ja-JP"/>
              </w:rPr>
              <w:t>p</w:t>
            </w:r>
            <w:r w:rsidR="00DF1F10"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value</w:t>
            </w:r>
            <w:r w:rsidR="00DF1F10" w:rsidRPr="00ED63EB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DF1F10" w:rsidRPr="00ED63EB" w14:paraId="7B7C2267" w14:textId="77777777" w:rsidTr="00B7282E">
        <w:trPr>
          <w:cantSplit/>
          <w:jc w:val="center"/>
        </w:trPr>
        <w:tc>
          <w:tcPr>
            <w:tcW w:w="1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46EEA" w14:textId="77777777" w:rsidR="00DF1F10" w:rsidRPr="00ED63EB" w:rsidRDefault="00DF1F10" w:rsidP="00B7282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Retinal detachment (types)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FC0C7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36DDB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A430C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B110F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A1CED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49DF2" w14:textId="3331E99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0.3</w:t>
            </w:r>
            <w:r w:rsidR="00BC591A">
              <w:rPr>
                <w:rFonts w:ascii="Arial" w:eastAsia="Arial" w:hAnsi="Arial" w:cs="Arial"/>
                <w:color w:val="000000"/>
                <w:sz w:val="16"/>
                <w:szCs w:val="16"/>
              </w:rPr>
              <w:t>95</w:t>
            </w:r>
          </w:p>
        </w:tc>
      </w:tr>
      <w:tr w:rsidR="00DF1F10" w:rsidRPr="00ED63EB" w14:paraId="2E2B3BBC" w14:textId="77777777" w:rsidTr="00B7282E">
        <w:trPr>
          <w:cantSplit/>
          <w:jc w:val="center"/>
        </w:trPr>
        <w:tc>
          <w:tcPr>
            <w:tcW w:w="1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0D349" w14:textId="77777777" w:rsidR="00DF1F10" w:rsidRPr="00ED63EB" w:rsidRDefault="00DF1F10" w:rsidP="00B7282E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Retinal tears related to traction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679C1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154 (78%)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9999B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235 (80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6CDDD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907 (82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4692E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471 (76%)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3F802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223 (74%)</w:t>
            </w: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E2698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1F10" w:rsidRPr="00ED63EB" w14:paraId="0272779B" w14:textId="77777777" w:rsidTr="00B7282E">
        <w:trPr>
          <w:cantSplit/>
          <w:jc w:val="center"/>
        </w:trPr>
        <w:tc>
          <w:tcPr>
            <w:tcW w:w="1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F5CB6" w14:textId="77777777" w:rsidR="00DF1F10" w:rsidRPr="00ED63EB" w:rsidRDefault="00DF1F10" w:rsidP="00B7282E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Retinal holes, atrophic hole, or retinal atrophy with lattice degeneration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4870D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18 (9.1%)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DC01D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26 (8.9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FC976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81 (7.3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0A529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86 (14%)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CE1F3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34 (11%)</w:t>
            </w: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4E8C5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1F10" w:rsidRPr="00ED63EB" w14:paraId="1B8C67A1" w14:textId="77777777" w:rsidTr="00B7282E">
        <w:trPr>
          <w:cantSplit/>
          <w:jc w:val="center"/>
        </w:trPr>
        <w:tc>
          <w:tcPr>
            <w:tcW w:w="1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33355" w14:textId="77777777" w:rsidR="00DF1F10" w:rsidRPr="00ED63EB" w:rsidRDefault="00DF1F10" w:rsidP="00B7282E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Retinal breaks related to atopic dermatitis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53C7D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1 (0.5%)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E2D8D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63F28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7 (0.6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1BF90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2 (0.3%)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EF5F0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4 (1.3%)</w:t>
            </w: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DF77E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1F10" w:rsidRPr="00ED63EB" w14:paraId="44DD9081" w14:textId="77777777" w:rsidTr="00B7282E">
        <w:trPr>
          <w:cantSplit/>
          <w:jc w:val="center"/>
        </w:trPr>
        <w:tc>
          <w:tcPr>
            <w:tcW w:w="1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05092" w14:textId="77777777" w:rsidR="00DF1F10" w:rsidRPr="00ED63EB" w:rsidRDefault="00DF1F10" w:rsidP="00B7282E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Retinal breaks at the vitreous base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FDD04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1 (0.5%)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E8C31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4EDF2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3 (0.3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934F4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15EE4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21A08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1F10" w:rsidRPr="00ED63EB" w14:paraId="529586C8" w14:textId="77777777" w:rsidTr="00B7282E">
        <w:trPr>
          <w:cantSplit/>
          <w:jc w:val="center"/>
        </w:trPr>
        <w:tc>
          <w:tcPr>
            <w:tcW w:w="1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D786A" w14:textId="77777777" w:rsidR="00DF1F10" w:rsidRPr="00ED63EB" w:rsidRDefault="00DF1F10" w:rsidP="00B7282E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A macular hole in highly myopic eyes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11BED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6 (3.0%)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92D64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9 (3.1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F1B16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31 (2.8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EF8F3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19 (3.1%)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179F1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14 (4.7%)</w:t>
            </w: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FC92C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1F10" w:rsidRPr="00ED63EB" w14:paraId="1BF2BA23" w14:textId="77777777" w:rsidTr="00B7282E">
        <w:trPr>
          <w:cantSplit/>
          <w:jc w:val="center"/>
        </w:trPr>
        <w:tc>
          <w:tcPr>
            <w:tcW w:w="1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092C7" w14:textId="77777777" w:rsidR="00DF1F10" w:rsidRPr="00ED63EB" w:rsidRDefault="00DF1F10" w:rsidP="00B7282E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A macular hole without highly myopic eyes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BBA42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1 (0.5%)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520E9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2 (0.7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C678E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1 (&lt;0.1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D956B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3 (0.5%)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9F3BF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1 (0.3%)</w:t>
            </w: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8EA55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1F10" w:rsidRPr="00ED63EB" w14:paraId="044869FB" w14:textId="77777777" w:rsidTr="00B7282E">
        <w:trPr>
          <w:cantSplit/>
          <w:jc w:val="center"/>
        </w:trPr>
        <w:tc>
          <w:tcPr>
            <w:tcW w:w="1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BA2D6" w14:textId="77777777" w:rsidR="00DF1F10" w:rsidRPr="00ED63EB" w:rsidRDefault="00DF1F10" w:rsidP="00B7282E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Hereditary retinal detachment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2C895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5B1A1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C3B7D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1 (&lt;0.1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307A0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1 (0.2%)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8371A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6C035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1F10" w:rsidRPr="00ED63EB" w14:paraId="07F9BBE2" w14:textId="77777777" w:rsidTr="00B7282E">
        <w:trPr>
          <w:cantSplit/>
          <w:jc w:val="center"/>
        </w:trPr>
        <w:tc>
          <w:tcPr>
            <w:tcW w:w="1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6628D" w14:textId="77777777" w:rsidR="00DF1F10" w:rsidRPr="00ED63EB" w:rsidRDefault="00DF1F10" w:rsidP="00B7282E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Post-cataract surgery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FA70C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7 (3.5%)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83973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11 (3.8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0AC33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33 (3.0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AD594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12 (1.9%)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05951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7 (2.3%)</w:t>
            </w: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F6E5C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1F10" w:rsidRPr="00ED63EB" w14:paraId="68466628" w14:textId="77777777" w:rsidTr="00B7282E">
        <w:trPr>
          <w:cantSplit/>
          <w:jc w:val="center"/>
        </w:trPr>
        <w:tc>
          <w:tcPr>
            <w:tcW w:w="1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97544" w14:textId="77777777" w:rsidR="00DF1F10" w:rsidRPr="00ED63EB" w:rsidRDefault="00DF1F10" w:rsidP="00B7282E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Trauma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472F8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4 (2.0%)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B4F96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2 (0.7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90FE0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19 (1.7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2CACE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11 (1.8%)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B3725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5 (1.7%)</w:t>
            </w: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F7F60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1F10" w:rsidRPr="00ED63EB" w14:paraId="50E27483" w14:textId="77777777" w:rsidTr="00B7282E">
        <w:trPr>
          <w:cantSplit/>
          <w:jc w:val="center"/>
        </w:trPr>
        <w:tc>
          <w:tcPr>
            <w:tcW w:w="1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9F607" w14:textId="77777777" w:rsidR="00DF1F10" w:rsidRPr="00ED63EB" w:rsidRDefault="00DF1F10" w:rsidP="00B7282E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06128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6 (3.0%)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C03AF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8 (2.7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64DB4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28 (2.5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FD96A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15 (2.4%)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4AE57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13 (4.3%)</w:t>
            </w: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142F4" w14:textId="77777777" w:rsidR="00DF1F10" w:rsidRPr="00ED63EB" w:rsidRDefault="00DF1F10" w:rsidP="00B7282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1F10" w:rsidRPr="00ED63EB" w14:paraId="5EF45296" w14:textId="77777777" w:rsidTr="00B7282E">
        <w:trPr>
          <w:cantSplit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17892" w14:textId="2DE9EAC9" w:rsidR="00DF1F10" w:rsidRPr="00ED63EB" w:rsidRDefault="00DF1F10" w:rsidP="00B7282E">
            <w:pPr>
              <w:spacing w:before="100" w:after="100"/>
              <w:ind w:left="100" w:right="100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n (%)</w:t>
            </w:r>
          </w:p>
          <w:p w14:paraId="1F9CD717" w14:textId="53791F58" w:rsidR="00DF1F10" w:rsidRPr="00ED63EB" w:rsidRDefault="00DF1F10" w:rsidP="006327A7">
            <w:pPr>
              <w:spacing w:before="100" w:after="100"/>
              <w:ind w:left="100" w:right="100"/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ja-JP"/>
              </w:rPr>
            </w:pP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Fisher's Exact Test for Count Data with simulated P value.</w:t>
            </w: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 xml:space="preserve">  </w:t>
            </w:r>
            <w:r w:rsidRPr="00ED63EB">
              <w:rPr>
                <w:rFonts w:ascii="Arial" w:eastAsia="Arial" w:hAnsi="Arial" w:cs="Arial"/>
                <w:color w:val="000000"/>
                <w:sz w:val="16"/>
                <w:szCs w:val="16"/>
              </w:rPr>
              <w:t>Holm correction for multiple testing</w:t>
            </w:r>
          </w:p>
        </w:tc>
      </w:tr>
    </w:tbl>
    <w:p w14:paraId="23A77DBE" w14:textId="77777777" w:rsidR="00C81EB0" w:rsidRPr="00ED63EB" w:rsidRDefault="00F27357">
      <w:pPr>
        <w:rPr>
          <w:rFonts w:ascii="Arial" w:hAnsi="Arial" w:cs="Arial"/>
        </w:rPr>
      </w:pPr>
    </w:p>
    <w:sectPr w:rsidR="00C81EB0" w:rsidRPr="00ED63EB" w:rsidSect="00DF1F1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361D7E" w14:textId="77777777" w:rsidR="00F27357" w:rsidRDefault="00F27357" w:rsidP="005504C3">
      <w:r>
        <w:separator/>
      </w:r>
    </w:p>
  </w:endnote>
  <w:endnote w:type="continuationSeparator" w:id="0">
    <w:p w14:paraId="71A5E680" w14:textId="77777777" w:rsidR="00F27357" w:rsidRDefault="00F27357" w:rsidP="005504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7B6DA2" w14:textId="77777777" w:rsidR="00F27357" w:rsidRDefault="00F27357" w:rsidP="005504C3">
      <w:r>
        <w:separator/>
      </w:r>
    </w:p>
  </w:footnote>
  <w:footnote w:type="continuationSeparator" w:id="0">
    <w:p w14:paraId="54DD39FA" w14:textId="77777777" w:rsidR="00F27357" w:rsidRDefault="00F27357" w:rsidP="005504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F10"/>
    <w:rsid w:val="00404969"/>
    <w:rsid w:val="004C4726"/>
    <w:rsid w:val="00543DAA"/>
    <w:rsid w:val="005504C3"/>
    <w:rsid w:val="006327A7"/>
    <w:rsid w:val="00AA33EA"/>
    <w:rsid w:val="00BC591A"/>
    <w:rsid w:val="00D57FBB"/>
    <w:rsid w:val="00DF1F10"/>
    <w:rsid w:val="00ED63EB"/>
    <w:rsid w:val="00F27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C5FCE7"/>
  <w15:chartTrackingRefBased/>
  <w15:docId w15:val="{98D399E7-D7B7-4452-BF95-CCA46A5C2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1F10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04C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504C3"/>
    <w:rPr>
      <w:kern w:val="0"/>
      <w:sz w:val="24"/>
      <w:szCs w:val="24"/>
      <w:lang w:eastAsia="en-US"/>
    </w:rPr>
  </w:style>
  <w:style w:type="paragraph" w:styleId="a5">
    <w:name w:val="footer"/>
    <w:basedOn w:val="a"/>
    <w:link w:val="a6"/>
    <w:uiPriority w:val="99"/>
    <w:unhideWhenUsed/>
    <w:rsid w:val="005504C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504C3"/>
    <w:rPr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natsu Ryoh</dc:creator>
  <cp:keywords/>
  <dc:description/>
  <cp:lastModifiedBy>Funatsu Ryoh</cp:lastModifiedBy>
  <cp:revision>7</cp:revision>
  <dcterms:created xsi:type="dcterms:W3CDTF">2021-06-27T15:48:00Z</dcterms:created>
  <dcterms:modified xsi:type="dcterms:W3CDTF">2021-07-03T14:33:00Z</dcterms:modified>
</cp:coreProperties>
</file>